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392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6"/>
        <w:gridCol w:w="1444"/>
        <w:gridCol w:w="1285"/>
        <w:gridCol w:w="1331"/>
        <w:gridCol w:w="1153"/>
        <w:gridCol w:w="900"/>
        <w:gridCol w:w="1275"/>
        <w:gridCol w:w="881"/>
        <w:gridCol w:w="910"/>
        <w:gridCol w:w="984"/>
      </w:tblGrid>
      <w:tr w14:paraId="62A235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24B5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m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704A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F-Mean(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F49A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F-Sd(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172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C-Mean(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6034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C-Sd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7AD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3CF6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rected pvalu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587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er ci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96C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pper ci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A1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ffectsize</w:t>
            </w:r>
          </w:p>
        </w:tc>
      </w:tr>
      <w:tr w14:paraId="35702C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BC33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__Saccharomycetacea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9CCA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8292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7A4A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283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230B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785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B084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371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3670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4B16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875A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8.3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3304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9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8F57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417</w:t>
            </w:r>
          </w:p>
        </w:tc>
      </w:tr>
      <w:tr w14:paraId="252B51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6D8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__Ambisporacea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CD7D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1552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79B7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3090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1F0E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278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6CF2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823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4B81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8286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2ACD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7.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A7F7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8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A191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28</w:t>
            </w:r>
          </w:p>
        </w:tc>
      </w:tr>
      <w:tr w14:paraId="256E3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F03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__Neocallimastigacea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60A1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0627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DBFB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2601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C969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6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087F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747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AEBF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B12F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2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D972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1.9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3C52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9A5B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01</w:t>
            </w:r>
          </w:p>
        </w:tc>
      </w:tr>
      <w:tr w14:paraId="3481F4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B0E6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__Tuberacea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C69D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6983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A469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7947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DA63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757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B5E2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067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4153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2090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549F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99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4048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8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E516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22</w:t>
            </w:r>
          </w:p>
        </w:tc>
      </w:tr>
      <w:tr w14:paraId="402D43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23F1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__Hypocreacea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8C74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069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EB78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08116</w:t>
            </w:r>
            <w:bookmarkStart w:id="0" w:name="_GoBack"/>
            <w:bookmarkEnd w:id="0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E165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71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1F22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551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DB6C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6BA7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6099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1.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C2FA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4E40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644</w:t>
            </w:r>
          </w:p>
        </w:tc>
      </w:tr>
      <w:tr w14:paraId="31E135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66D3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__Kickxellacea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9CDB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716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27E5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766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3078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888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2FA3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81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46ED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3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CFA5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C166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98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614A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7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2BF8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31</w:t>
            </w:r>
          </w:p>
        </w:tc>
      </w:tr>
      <w:tr w14:paraId="7B3ACA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B98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__unclassified_p__Microsporidi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9EE1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547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3A0A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7564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9A18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288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4973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318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799A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7AF0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9B78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1.7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A917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6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14FC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174</w:t>
            </w:r>
          </w:p>
        </w:tc>
      </w:tr>
      <w:tr w14:paraId="402147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2EAC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__Cryptobasidiacea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5EE1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167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EFB0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5085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CDEE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034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DD86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77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9EB2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5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2F34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A574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73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E83A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9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2D5B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13</w:t>
            </w:r>
          </w:p>
        </w:tc>
      </w:tr>
      <w:tr w14:paraId="090FF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F85C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__Tulasnellacea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B9F9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980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FEF2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5166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00DE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539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ADFE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49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9DED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281D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73C0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84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9824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4B74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44</w:t>
            </w:r>
          </w:p>
        </w:tc>
      </w:tr>
      <w:tr w14:paraId="49F3A8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1105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__Gigasporacea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9403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87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E149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321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087F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523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045F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1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4540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54F1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8077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5.29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71F9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246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365</w:t>
            </w:r>
          </w:p>
        </w:tc>
      </w:tr>
      <w:tr w14:paraId="43D87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48D3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__Cunninghamellacea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BDCE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EBCF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3CE9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919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BF4C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422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BD63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D917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2557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4.6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44E1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AA8B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892</w:t>
            </w:r>
          </w:p>
        </w:tc>
      </w:tr>
      <w:tr w14:paraId="76CDFF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3638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__Phaeosphaeriacea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2C36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62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1BC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475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FACB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38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F879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096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446D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B381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6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04CC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1.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54BA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80EF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462</w:t>
            </w:r>
          </w:p>
        </w:tc>
      </w:tr>
      <w:tr w14:paraId="7C13BE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772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__Marasmiacea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E092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243B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1058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968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BF27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804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2C9E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6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6105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F95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4.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3A1A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C82F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797</w:t>
            </w:r>
          </w:p>
        </w:tc>
      </w:tr>
      <w:tr w14:paraId="58A13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620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__Stachybotryacea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84AA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306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EE4C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7485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1EBA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2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90CD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6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7B3C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09D6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7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08EC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8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906F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5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D8B6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11</w:t>
            </w:r>
          </w:p>
        </w:tc>
      </w:tr>
      <w:tr w14:paraId="5AA437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900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__Patellariacea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C90E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21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1B2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105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0139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420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D411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77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4FFF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66D3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DBB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77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66C4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A3D0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63</w:t>
            </w:r>
          </w:p>
        </w:tc>
      </w:tr>
      <w:tr w14:paraId="4097CE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B89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__Glomeracea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0B59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084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64F2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2415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78D9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53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BEDB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1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A099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C1F4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7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17A3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16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D89A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940D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03</w:t>
            </w:r>
          </w:p>
        </w:tc>
      </w:tr>
      <w:tr w14:paraId="6D9B40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EFB0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__Xylariacea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427E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3193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A75D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963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3A77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00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6699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D39A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6A68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.08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00DA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C1B7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696</w:t>
            </w:r>
          </w:p>
        </w:tc>
      </w:tr>
      <w:tr w14:paraId="4B833B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9A43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__Hyaloscyphacea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16B4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BDAB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EEF2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428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73A0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71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3F55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BB1E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8CD6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.4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2432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13F1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143</w:t>
            </w:r>
          </w:p>
        </w:tc>
      </w:tr>
      <w:tr w14:paraId="351112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2C0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__Gloniacea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1EB8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9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C23F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054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6A30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44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83EA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68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9874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6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119B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CBFD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2F09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4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2700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445</w:t>
            </w:r>
          </w:p>
        </w:tc>
      </w:tr>
      <w:tr w14:paraId="0EFC75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EB9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__Trichosporonacea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143C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609F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96BC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36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8A73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94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3D95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699B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F5BC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8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A5A8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CFB8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74</w:t>
            </w:r>
          </w:p>
        </w:tc>
      </w:tr>
      <w:tr w14:paraId="40DEF9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203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__Hoehnelomycetacea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F925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E8DB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0EFC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83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4DB1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53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650C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D038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1900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4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D376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588A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138</w:t>
            </w:r>
          </w:p>
        </w:tc>
      </w:tr>
      <w:tr w14:paraId="0EA13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F41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__Letrouitiacea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9A64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21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2BA2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245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53D6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FD8E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A2E4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540C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35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F803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9912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7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8A29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21</w:t>
            </w:r>
          </w:p>
        </w:tc>
      </w:tr>
    </w:tbl>
    <w:p w14:paraId="4197E5C2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C40A1C"/>
    <w:rsid w:val="09C40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6T07:37:00Z</dcterms:created>
  <dc:creator>黄从付</dc:creator>
  <cp:lastModifiedBy>黄从付</cp:lastModifiedBy>
  <dcterms:modified xsi:type="dcterms:W3CDTF">2025-12-26T07:40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D00D7DEF4F743DF97B2F167BCDFDC2A_11</vt:lpwstr>
  </property>
  <property fmtid="{D5CDD505-2E9C-101B-9397-08002B2CF9AE}" pid="4" name="KSOTemplateDocerSaveRecord">
    <vt:lpwstr>eyJoZGlkIjoiNmM5NDBmOGNiZGM4OWFjOWQ2YmQ0ZjE1YjIyZGFkZTgiLCJ1c2VySWQiOiIzNzY3NTIwNjMifQ==</vt:lpwstr>
  </property>
</Properties>
</file>